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87C6E" w14:textId="77777777" w:rsidR="00CA1E9B" w:rsidRDefault="00CA1E9B" w:rsidP="00CC606B">
      <w:pPr>
        <w:rPr>
          <w:rFonts w:eastAsiaTheme="minorEastAsia" w:hint="eastAsia"/>
        </w:rPr>
      </w:pPr>
    </w:p>
    <w:p w14:paraId="2CDA5956" w14:textId="16EC1216" w:rsidR="00CA1E9B" w:rsidRDefault="00CA1E9B" w:rsidP="00CC606B">
      <w:pPr>
        <w:rPr>
          <w:rFonts w:eastAsiaTheme="minorEastAsia" w:hint="eastAsia"/>
        </w:rPr>
      </w:pPr>
      <w:r>
        <w:rPr>
          <w:rFonts w:eastAsiaTheme="minorEastAsia"/>
          <w:noProof/>
        </w:rPr>
        <w:drawing>
          <wp:inline distT="0" distB="0" distL="0" distR="0" wp14:anchorId="460286BD" wp14:editId="00D7328B">
            <wp:extent cx="5274310" cy="333941"/>
            <wp:effectExtent l="0" t="0" r="0" b="9525"/>
            <wp:docPr id="5" name="图片 5" descr="E:\QQ\MobileFile\Image\~OZBST%NGY19UCU]BBO$YN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QQ\MobileFile\Image\~OZBST%NGY19UCU]BBO$YNF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1F5C2" w14:textId="1275C86A" w:rsidR="00CA1E9B" w:rsidRPr="00CA1E9B" w:rsidRDefault="00CA1E9B" w:rsidP="00CC606B">
      <w:pPr>
        <w:rPr>
          <w:rFonts w:ascii="Times New Roman" w:eastAsiaTheme="minorEastAsia" w:hAnsi="Times New Roman" w:cs="Times New Roman"/>
          <w:sz w:val="24"/>
          <w:szCs w:val="24"/>
        </w:rPr>
      </w:pPr>
      <w:r w:rsidRPr="00CA1E9B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CA1E9B">
        <w:rPr>
          <w:rFonts w:ascii="Times New Roman" w:hAnsi="Times New Roman" w:cs="Times New Roman"/>
          <w:b/>
          <w:sz w:val="24"/>
          <w:szCs w:val="24"/>
        </w:rPr>
        <w:t xml:space="preserve"> 1 |</w:t>
      </w:r>
      <w:r w:rsidRPr="00CA1E9B">
        <w:rPr>
          <w:rFonts w:ascii="Times New Roman" w:hAnsi="Times New Roman" w:cs="Times New Roman"/>
          <w:sz w:val="24"/>
          <w:szCs w:val="24"/>
        </w:rPr>
        <w:t xml:space="preserve"> </w:t>
      </w:r>
      <w:r w:rsidRPr="00CA1E9B">
        <w:rPr>
          <w:rFonts w:ascii="Times New Roman" w:eastAsiaTheme="minorEastAsia" w:hAnsi="Times New Roman" w:cs="Times New Roman"/>
          <w:sz w:val="24"/>
          <w:szCs w:val="24"/>
        </w:rPr>
        <w:t xml:space="preserve">Annotation for the antennal full-length transcriptome of </w:t>
      </w:r>
      <w:r w:rsidRPr="00CA1E9B">
        <w:rPr>
          <w:rFonts w:ascii="Times New Roman" w:eastAsiaTheme="minorEastAsia" w:hAnsi="Times New Roman" w:cs="Times New Roman"/>
          <w:i/>
          <w:sz w:val="24"/>
          <w:szCs w:val="24"/>
        </w:rPr>
        <w:t xml:space="preserve">P. </w:t>
      </w:r>
      <w:proofErr w:type="spellStart"/>
      <w:r w:rsidRPr="00CA1E9B">
        <w:rPr>
          <w:rFonts w:ascii="Times New Roman" w:eastAsiaTheme="minorEastAsia" w:hAnsi="Times New Roman" w:cs="Times New Roman"/>
          <w:i/>
          <w:sz w:val="24"/>
          <w:szCs w:val="24"/>
        </w:rPr>
        <w:t>flammans</w:t>
      </w:r>
      <w:proofErr w:type="spellEnd"/>
    </w:p>
    <w:p w14:paraId="135DF230" w14:textId="77777777" w:rsidR="00CA1E9B" w:rsidRDefault="00CA1E9B" w:rsidP="00CC606B">
      <w:pPr>
        <w:rPr>
          <w:rFonts w:eastAsiaTheme="minorEastAsia" w:hint="eastAsia"/>
        </w:rPr>
      </w:pPr>
    </w:p>
    <w:p w14:paraId="1620E5B2" w14:textId="0A822EE5" w:rsidR="00CA1E9B" w:rsidRDefault="00CA1E9B" w:rsidP="00CC606B">
      <w:pPr>
        <w:rPr>
          <w:rFonts w:eastAsiaTheme="minorEastAsia" w:hint="eastAsia"/>
        </w:rPr>
      </w:pPr>
      <w:r>
        <w:rPr>
          <w:rFonts w:eastAsiaTheme="minorEastAsia"/>
          <w:noProof/>
        </w:rPr>
        <w:drawing>
          <wp:inline distT="0" distB="0" distL="0" distR="0" wp14:anchorId="013EBA13" wp14:editId="1C669068">
            <wp:extent cx="5274310" cy="3701695"/>
            <wp:effectExtent l="0" t="0" r="2540" b="0"/>
            <wp:docPr id="4" name="图片 4" descr="E:\QQ\MobileFile\Image\THAV1S%CY$(%[MU0O5UB{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QQ\MobileFile\Image\THAV1S%CY$(%[MU0O5UB{0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9A1F8" w14:textId="47818CDF" w:rsidR="00CA1E9B" w:rsidRPr="00CA1E9B" w:rsidRDefault="00CA1E9B" w:rsidP="00CA1E9B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Figure</w:t>
      </w:r>
      <w:r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8"/>
        </w:rPr>
        <w:t>2</w:t>
      </w:r>
      <w:r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CA1E9B">
        <w:rPr>
          <w:rFonts w:ascii="Times New Roman" w:hAnsi="Times New Roman" w:cs="Times New Roman"/>
          <w:b/>
          <w:sz w:val="24"/>
          <w:szCs w:val="24"/>
        </w:rPr>
        <w:t>|</w:t>
      </w:r>
      <w:r w:rsidRPr="00CA1E9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BUSCO result</w:t>
      </w:r>
      <w:r w:rsidRPr="00CA1E9B">
        <w:rPr>
          <w:rFonts w:ascii="Times New Roman" w:eastAsiaTheme="minorEastAsia" w:hAnsi="Times New Roman" w:cs="Times New Roman"/>
        </w:rPr>
        <w:t xml:space="preserve"> for the antennal full-length transcriptome of </w:t>
      </w:r>
      <w:r w:rsidRPr="00CA1E9B">
        <w:rPr>
          <w:rFonts w:ascii="Times New Roman" w:eastAsiaTheme="minorEastAsia" w:hAnsi="Times New Roman" w:cs="Times New Roman"/>
          <w:i/>
        </w:rPr>
        <w:t xml:space="preserve">P. </w:t>
      </w:r>
      <w:proofErr w:type="spellStart"/>
      <w:r w:rsidRPr="00CA1E9B">
        <w:rPr>
          <w:rFonts w:ascii="Times New Roman" w:eastAsiaTheme="minorEastAsia" w:hAnsi="Times New Roman" w:cs="Times New Roman"/>
          <w:i/>
        </w:rPr>
        <w:t>flammans</w:t>
      </w:r>
      <w:proofErr w:type="spellEnd"/>
    </w:p>
    <w:p w14:paraId="059D21EA" w14:textId="77777777" w:rsidR="00CA1E9B" w:rsidRDefault="00CA1E9B" w:rsidP="00CC606B">
      <w:pPr>
        <w:rPr>
          <w:rFonts w:eastAsiaTheme="minorEastAsia" w:hint="eastAsia"/>
        </w:rPr>
      </w:pPr>
    </w:p>
    <w:p w14:paraId="782ACF31" w14:textId="0575B42A" w:rsidR="00CA1E9B" w:rsidRDefault="00CA1E9B" w:rsidP="00CC606B">
      <w:pPr>
        <w:rPr>
          <w:rFonts w:eastAsiaTheme="minorEastAsia" w:hint="eastAsia"/>
        </w:rPr>
      </w:pPr>
      <w:r>
        <w:rPr>
          <w:rFonts w:eastAsiaTheme="minorEastAsia"/>
          <w:noProof/>
        </w:rPr>
        <w:drawing>
          <wp:inline distT="0" distB="0" distL="0" distR="0" wp14:anchorId="34634639" wp14:editId="0885C477">
            <wp:extent cx="5274310" cy="357148"/>
            <wp:effectExtent l="0" t="0" r="2540" b="5080"/>
            <wp:docPr id="3" name="图片 3" descr="E:\QQ\MobileFile\Image\6470HU%$@P~}5V_UX}Y[46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QQ\MobileFile\Image\6470HU%$@P~}5V_UX}Y[46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3B011" w14:textId="652433E8" w:rsidR="00CA1E9B" w:rsidRPr="00CA1E9B" w:rsidRDefault="00CA1E9B" w:rsidP="00CA1E9B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Figure</w:t>
      </w:r>
      <w:r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8"/>
        </w:rPr>
        <w:t>3</w:t>
      </w:r>
      <w:r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CA1E9B">
        <w:rPr>
          <w:rFonts w:ascii="Times New Roman" w:hAnsi="Times New Roman" w:cs="Times New Roman"/>
          <w:b/>
          <w:sz w:val="24"/>
          <w:szCs w:val="24"/>
        </w:rPr>
        <w:t>|</w:t>
      </w:r>
      <w:r w:rsidRPr="00CA1E9B">
        <w:rPr>
          <w:rFonts w:ascii="Times New Roman" w:hAnsi="Times New Roman" w:cs="Times New Roman"/>
          <w:sz w:val="24"/>
          <w:szCs w:val="28"/>
        </w:rPr>
        <w:t xml:space="preserve"> </w:t>
      </w:r>
      <w:r w:rsidRPr="00CA1E9B">
        <w:rPr>
          <w:rFonts w:ascii="Times New Roman" w:eastAsiaTheme="minorEastAsia" w:hAnsi="Times New Roman" w:cs="Times New Roman"/>
          <w:sz w:val="24"/>
          <w:szCs w:val="24"/>
        </w:rPr>
        <w:t>Annotation</w:t>
      </w:r>
      <w:r w:rsidRPr="00CA1E9B">
        <w:rPr>
          <w:rFonts w:ascii="Times New Roman" w:eastAsiaTheme="minorEastAsia" w:hAnsi="Times New Roman" w:cs="Times New Roman"/>
        </w:rPr>
        <w:t xml:space="preserve"> for the </w:t>
      </w:r>
      <w:proofErr w:type="spellStart"/>
      <w:r w:rsidRPr="00CA1E9B">
        <w:rPr>
          <w:rFonts w:ascii="Times New Roman" w:eastAsiaTheme="minorEastAsia" w:hAnsi="Times New Roman" w:cs="Times New Roman"/>
        </w:rPr>
        <w:t>unigene</w:t>
      </w:r>
      <w:proofErr w:type="spellEnd"/>
      <w:r w:rsidRPr="00CA1E9B">
        <w:rPr>
          <w:rFonts w:ascii="Times New Roman" w:eastAsiaTheme="minorEastAsia" w:hAnsi="Times New Roman" w:cs="Times New Roman"/>
        </w:rPr>
        <w:t xml:space="preserve"> transcriptome of </w:t>
      </w:r>
      <w:r w:rsidRPr="00CA1E9B">
        <w:rPr>
          <w:rFonts w:ascii="Times New Roman" w:eastAsiaTheme="minorEastAsia" w:hAnsi="Times New Roman" w:cs="Times New Roman"/>
          <w:i/>
        </w:rPr>
        <w:t xml:space="preserve">P. </w:t>
      </w:r>
      <w:proofErr w:type="spellStart"/>
      <w:r w:rsidRPr="00CA1E9B">
        <w:rPr>
          <w:rFonts w:ascii="Times New Roman" w:eastAsiaTheme="minorEastAsia" w:hAnsi="Times New Roman" w:cs="Times New Roman"/>
          <w:i/>
        </w:rPr>
        <w:t>flammans</w:t>
      </w:r>
      <w:proofErr w:type="spellEnd"/>
    </w:p>
    <w:p w14:paraId="3AF01800" w14:textId="77777777" w:rsidR="00CA1E9B" w:rsidRDefault="00CA1E9B" w:rsidP="00CC606B">
      <w:pPr>
        <w:rPr>
          <w:rFonts w:eastAsiaTheme="minorEastAsia" w:hint="eastAsia"/>
        </w:rPr>
      </w:pPr>
      <w:bookmarkStart w:id="0" w:name="_GoBack"/>
      <w:bookmarkEnd w:id="0"/>
    </w:p>
    <w:p w14:paraId="13B23CFC" w14:textId="45621007" w:rsidR="00CA1E9B" w:rsidRDefault="00CA1E9B" w:rsidP="00CC606B">
      <w:pPr>
        <w:rPr>
          <w:rFonts w:eastAsiaTheme="minorEastAsia" w:hint="eastAsia"/>
        </w:rPr>
      </w:pPr>
      <w:r>
        <w:rPr>
          <w:rFonts w:eastAsiaTheme="minorEastAsia"/>
          <w:noProof/>
        </w:rPr>
        <w:drawing>
          <wp:inline distT="0" distB="0" distL="0" distR="0" wp14:anchorId="3D7F63D4" wp14:editId="19645784">
            <wp:extent cx="5274310" cy="641762"/>
            <wp:effectExtent l="0" t="0" r="2540" b="6350"/>
            <wp:docPr id="1" name="图片 1" descr="E:\QQ\MobileFile\Image\V@_]_KC(CGD1OPHMM[{}9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QQ\MobileFile\Image\V@_]_KC(CGD1OPHMM[{}9A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04C37" w14:textId="341250F8" w:rsidR="006657C6" w:rsidRPr="00CA1E9B" w:rsidRDefault="006657C6" w:rsidP="006657C6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Figure</w:t>
      </w:r>
      <w:r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8"/>
        </w:rPr>
        <w:t>4</w:t>
      </w:r>
      <w:r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CA1E9B">
        <w:rPr>
          <w:rFonts w:ascii="Times New Roman" w:hAnsi="Times New Roman" w:cs="Times New Roman"/>
          <w:b/>
          <w:sz w:val="24"/>
          <w:szCs w:val="24"/>
        </w:rPr>
        <w:t>|</w:t>
      </w:r>
      <w:r w:rsidRPr="00CA1E9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BUSCO result</w:t>
      </w:r>
      <w:r w:rsidRPr="00CA1E9B">
        <w:rPr>
          <w:rFonts w:ascii="Times New Roman" w:eastAsiaTheme="minorEastAsia" w:hAnsi="Times New Roman" w:cs="Times New Roman"/>
        </w:rPr>
        <w:t xml:space="preserve"> for the </w:t>
      </w:r>
      <w:proofErr w:type="spellStart"/>
      <w:r w:rsidRPr="00CA1E9B">
        <w:rPr>
          <w:rFonts w:ascii="Times New Roman" w:eastAsiaTheme="minorEastAsia" w:hAnsi="Times New Roman" w:cs="Times New Roman"/>
        </w:rPr>
        <w:t>unigene</w:t>
      </w:r>
      <w:proofErr w:type="spellEnd"/>
      <w:r w:rsidRPr="00CA1E9B">
        <w:rPr>
          <w:rFonts w:ascii="Times New Roman" w:eastAsiaTheme="minorEastAsia" w:hAnsi="Times New Roman" w:cs="Times New Roman"/>
        </w:rPr>
        <w:t xml:space="preserve"> transcriptome of </w:t>
      </w:r>
      <w:r w:rsidRPr="00CA1E9B">
        <w:rPr>
          <w:rFonts w:ascii="Times New Roman" w:eastAsiaTheme="minorEastAsia" w:hAnsi="Times New Roman" w:cs="Times New Roman"/>
          <w:i/>
        </w:rPr>
        <w:t xml:space="preserve">P. </w:t>
      </w:r>
      <w:proofErr w:type="spellStart"/>
      <w:r w:rsidRPr="00CA1E9B">
        <w:rPr>
          <w:rFonts w:ascii="Times New Roman" w:eastAsiaTheme="minorEastAsia" w:hAnsi="Times New Roman" w:cs="Times New Roman"/>
          <w:i/>
        </w:rPr>
        <w:t>flammans</w:t>
      </w:r>
      <w:proofErr w:type="spellEnd"/>
    </w:p>
    <w:p w14:paraId="45B648E2" w14:textId="77777777" w:rsidR="00CA1E9B" w:rsidRDefault="00CA1E9B" w:rsidP="00CC606B">
      <w:pPr>
        <w:rPr>
          <w:rFonts w:eastAsiaTheme="minorEastAsia" w:hint="eastAsia"/>
        </w:rPr>
      </w:pPr>
    </w:p>
    <w:p w14:paraId="05D53921" w14:textId="7BDC7566" w:rsidR="006657C6" w:rsidRPr="00CA1E9B" w:rsidRDefault="00CA1E9B" w:rsidP="006657C6">
      <w:pPr>
        <w:rPr>
          <w:rFonts w:ascii="Times New Roman" w:eastAsiaTheme="minorEastAsia" w:hAnsi="Times New Roman" w:cs="Times New Roman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77C0D98A" wp14:editId="4E6C1BD1">
            <wp:extent cx="5274310" cy="3961765"/>
            <wp:effectExtent l="0" t="0" r="2540" b="635"/>
            <wp:docPr id="2" name="图片 2" descr="F:\广西大学\pr\测序\比较蛋白\GDR20090484-6-Phauda_flammans_Walker-Denovo-result\3.Busco\summary_BUSC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广西大学\pr\测序\比较蛋白\GDR20090484-6-Phauda_flammans_Walker-Denovo-result\3.Busco\summary_BUSCO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57C6" w:rsidRPr="006657C6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6657C6">
        <w:rPr>
          <w:rFonts w:ascii="Times New Roman" w:hAnsi="Times New Roman" w:cs="Times New Roman" w:hint="eastAsia"/>
          <w:b/>
          <w:sz w:val="24"/>
          <w:szCs w:val="28"/>
        </w:rPr>
        <w:t>Figure</w:t>
      </w:r>
      <w:r w:rsidR="006657C6"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6657C6">
        <w:rPr>
          <w:rFonts w:ascii="Times New Roman" w:hAnsi="Times New Roman" w:cs="Times New Roman" w:hint="eastAsia"/>
          <w:b/>
          <w:sz w:val="24"/>
          <w:szCs w:val="28"/>
        </w:rPr>
        <w:t>5</w:t>
      </w:r>
      <w:r w:rsidR="006657C6" w:rsidRPr="00CA1E9B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6657C6" w:rsidRPr="00CA1E9B">
        <w:rPr>
          <w:rFonts w:ascii="Times New Roman" w:hAnsi="Times New Roman" w:cs="Times New Roman"/>
          <w:b/>
          <w:sz w:val="24"/>
          <w:szCs w:val="24"/>
        </w:rPr>
        <w:t>|</w:t>
      </w:r>
      <w:r w:rsidR="006657C6" w:rsidRPr="00CA1E9B">
        <w:rPr>
          <w:rFonts w:ascii="Times New Roman" w:hAnsi="Times New Roman" w:cs="Times New Roman"/>
          <w:sz w:val="24"/>
          <w:szCs w:val="28"/>
        </w:rPr>
        <w:t xml:space="preserve"> </w:t>
      </w:r>
      <w:r w:rsidR="006657C6">
        <w:rPr>
          <w:rFonts w:ascii="Times New Roman" w:eastAsiaTheme="minorEastAsia" w:hAnsi="Times New Roman" w:cs="Times New Roman" w:hint="eastAsia"/>
        </w:rPr>
        <w:t>BUSCO result</w:t>
      </w:r>
      <w:r w:rsidR="006657C6" w:rsidRPr="00CA1E9B">
        <w:rPr>
          <w:rFonts w:ascii="Times New Roman" w:eastAsiaTheme="minorEastAsia" w:hAnsi="Times New Roman" w:cs="Times New Roman"/>
        </w:rPr>
        <w:t xml:space="preserve"> for the </w:t>
      </w:r>
      <w:proofErr w:type="spellStart"/>
      <w:r w:rsidR="006657C6" w:rsidRPr="00CA1E9B">
        <w:rPr>
          <w:rFonts w:ascii="Times New Roman" w:eastAsiaTheme="minorEastAsia" w:hAnsi="Times New Roman" w:cs="Times New Roman"/>
        </w:rPr>
        <w:t>unigene</w:t>
      </w:r>
      <w:proofErr w:type="spellEnd"/>
      <w:r w:rsidR="006657C6" w:rsidRPr="00CA1E9B">
        <w:rPr>
          <w:rFonts w:ascii="Times New Roman" w:eastAsiaTheme="minorEastAsia" w:hAnsi="Times New Roman" w:cs="Times New Roman"/>
        </w:rPr>
        <w:t xml:space="preserve"> transcriptome of </w:t>
      </w:r>
      <w:r w:rsidR="006657C6" w:rsidRPr="00CA1E9B">
        <w:rPr>
          <w:rFonts w:ascii="Times New Roman" w:eastAsiaTheme="minorEastAsia" w:hAnsi="Times New Roman" w:cs="Times New Roman"/>
          <w:i/>
        </w:rPr>
        <w:t xml:space="preserve">P. </w:t>
      </w:r>
      <w:proofErr w:type="spellStart"/>
      <w:r w:rsidR="006657C6" w:rsidRPr="00CA1E9B">
        <w:rPr>
          <w:rFonts w:ascii="Times New Roman" w:eastAsiaTheme="minorEastAsia" w:hAnsi="Times New Roman" w:cs="Times New Roman"/>
          <w:i/>
        </w:rPr>
        <w:t>flammans</w:t>
      </w:r>
      <w:proofErr w:type="spellEnd"/>
    </w:p>
    <w:p w14:paraId="2123AC5C" w14:textId="55D8C315" w:rsidR="00BA299C" w:rsidRPr="006657C6" w:rsidRDefault="00BA299C" w:rsidP="00CC606B">
      <w:pPr>
        <w:rPr>
          <w:rFonts w:eastAsiaTheme="minorEastAsia"/>
        </w:rPr>
      </w:pPr>
    </w:p>
    <w:sectPr w:rsidR="00BA299C" w:rsidRPr="00665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C0AAC" w14:textId="77777777" w:rsidR="00CC315F" w:rsidRDefault="00CC315F" w:rsidP="000D0A43">
      <w:r>
        <w:separator/>
      </w:r>
    </w:p>
  </w:endnote>
  <w:endnote w:type="continuationSeparator" w:id="0">
    <w:p w14:paraId="475E0921" w14:textId="77777777" w:rsidR="00CC315F" w:rsidRDefault="00CC315F" w:rsidP="000D0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7400A9" w14:textId="77777777" w:rsidR="00CC315F" w:rsidRDefault="00CC315F" w:rsidP="000D0A43">
      <w:r>
        <w:separator/>
      </w:r>
    </w:p>
  </w:footnote>
  <w:footnote w:type="continuationSeparator" w:id="0">
    <w:p w14:paraId="4BE1C90F" w14:textId="77777777" w:rsidR="00CC315F" w:rsidRDefault="00CC315F" w:rsidP="000D0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56F"/>
    <w:rsid w:val="000149ED"/>
    <w:rsid w:val="00020772"/>
    <w:rsid w:val="000267A2"/>
    <w:rsid w:val="00026E73"/>
    <w:rsid w:val="00031F44"/>
    <w:rsid w:val="00032E9B"/>
    <w:rsid w:val="0004273B"/>
    <w:rsid w:val="0005353A"/>
    <w:rsid w:val="000716E6"/>
    <w:rsid w:val="0007290B"/>
    <w:rsid w:val="00083361"/>
    <w:rsid w:val="000846C3"/>
    <w:rsid w:val="0008789D"/>
    <w:rsid w:val="00097995"/>
    <w:rsid w:val="000A542F"/>
    <w:rsid w:val="000B0D66"/>
    <w:rsid w:val="000B514C"/>
    <w:rsid w:val="000B5B02"/>
    <w:rsid w:val="000D0145"/>
    <w:rsid w:val="000D0A43"/>
    <w:rsid w:val="000D0C2F"/>
    <w:rsid w:val="000D66DE"/>
    <w:rsid w:val="000E0C0C"/>
    <w:rsid w:val="000E1281"/>
    <w:rsid w:val="000F1F06"/>
    <w:rsid w:val="000F2E75"/>
    <w:rsid w:val="000F2FB0"/>
    <w:rsid w:val="00104069"/>
    <w:rsid w:val="0011150C"/>
    <w:rsid w:val="0011235E"/>
    <w:rsid w:val="00125403"/>
    <w:rsid w:val="00151EC8"/>
    <w:rsid w:val="001636B7"/>
    <w:rsid w:val="001733D4"/>
    <w:rsid w:val="0018748B"/>
    <w:rsid w:val="0019064F"/>
    <w:rsid w:val="00191888"/>
    <w:rsid w:val="001A5005"/>
    <w:rsid w:val="001B3B47"/>
    <w:rsid w:val="001B4C15"/>
    <w:rsid w:val="001C0E61"/>
    <w:rsid w:val="001C13B7"/>
    <w:rsid w:val="001D5B83"/>
    <w:rsid w:val="001F0AF4"/>
    <w:rsid w:val="001F1C12"/>
    <w:rsid w:val="00202EF2"/>
    <w:rsid w:val="00206A5D"/>
    <w:rsid w:val="002406EE"/>
    <w:rsid w:val="00253452"/>
    <w:rsid w:val="0026193F"/>
    <w:rsid w:val="00263C71"/>
    <w:rsid w:val="00267728"/>
    <w:rsid w:val="002907DC"/>
    <w:rsid w:val="002922C1"/>
    <w:rsid w:val="002A1F53"/>
    <w:rsid w:val="002A5675"/>
    <w:rsid w:val="0030169F"/>
    <w:rsid w:val="003062C9"/>
    <w:rsid w:val="003071BF"/>
    <w:rsid w:val="00313DAC"/>
    <w:rsid w:val="00314A9C"/>
    <w:rsid w:val="00316FBF"/>
    <w:rsid w:val="003405A1"/>
    <w:rsid w:val="00367AB2"/>
    <w:rsid w:val="00373CA7"/>
    <w:rsid w:val="00377899"/>
    <w:rsid w:val="00387C9E"/>
    <w:rsid w:val="00390C3F"/>
    <w:rsid w:val="003C5B45"/>
    <w:rsid w:val="003D1F59"/>
    <w:rsid w:val="003E081E"/>
    <w:rsid w:val="003E1A42"/>
    <w:rsid w:val="00401E05"/>
    <w:rsid w:val="0040376A"/>
    <w:rsid w:val="004124BB"/>
    <w:rsid w:val="004159F5"/>
    <w:rsid w:val="0042135B"/>
    <w:rsid w:val="004215D9"/>
    <w:rsid w:val="00426A17"/>
    <w:rsid w:val="00436D91"/>
    <w:rsid w:val="00437416"/>
    <w:rsid w:val="00444D5D"/>
    <w:rsid w:val="0044799F"/>
    <w:rsid w:val="004534BE"/>
    <w:rsid w:val="00461963"/>
    <w:rsid w:val="00471023"/>
    <w:rsid w:val="00471E8D"/>
    <w:rsid w:val="00484B86"/>
    <w:rsid w:val="00496ECC"/>
    <w:rsid w:val="004A3340"/>
    <w:rsid w:val="004B1711"/>
    <w:rsid w:val="004B4D11"/>
    <w:rsid w:val="004C5D2C"/>
    <w:rsid w:val="004E3ED2"/>
    <w:rsid w:val="004F7BE5"/>
    <w:rsid w:val="00503EFE"/>
    <w:rsid w:val="00510008"/>
    <w:rsid w:val="00516EA5"/>
    <w:rsid w:val="00526F67"/>
    <w:rsid w:val="005353B1"/>
    <w:rsid w:val="0054677E"/>
    <w:rsid w:val="00546DD3"/>
    <w:rsid w:val="00562533"/>
    <w:rsid w:val="0056621F"/>
    <w:rsid w:val="00566923"/>
    <w:rsid w:val="0057227F"/>
    <w:rsid w:val="00576E0F"/>
    <w:rsid w:val="00577A4A"/>
    <w:rsid w:val="0058321B"/>
    <w:rsid w:val="00584749"/>
    <w:rsid w:val="00592CA7"/>
    <w:rsid w:val="005A6444"/>
    <w:rsid w:val="005B0121"/>
    <w:rsid w:val="005B0367"/>
    <w:rsid w:val="005B7170"/>
    <w:rsid w:val="005B73E6"/>
    <w:rsid w:val="005C3340"/>
    <w:rsid w:val="005D023F"/>
    <w:rsid w:val="005D3033"/>
    <w:rsid w:val="005D40B5"/>
    <w:rsid w:val="005D43A1"/>
    <w:rsid w:val="005E1FDA"/>
    <w:rsid w:val="005F4458"/>
    <w:rsid w:val="0060371B"/>
    <w:rsid w:val="00620793"/>
    <w:rsid w:val="006315F0"/>
    <w:rsid w:val="00642B07"/>
    <w:rsid w:val="00650020"/>
    <w:rsid w:val="006515D6"/>
    <w:rsid w:val="00655C10"/>
    <w:rsid w:val="006657C6"/>
    <w:rsid w:val="00674CF4"/>
    <w:rsid w:val="00676DE8"/>
    <w:rsid w:val="006A1087"/>
    <w:rsid w:val="006B4D9A"/>
    <w:rsid w:val="006B557A"/>
    <w:rsid w:val="006B7C8D"/>
    <w:rsid w:val="006D321E"/>
    <w:rsid w:val="006D79A8"/>
    <w:rsid w:val="00700243"/>
    <w:rsid w:val="007057C6"/>
    <w:rsid w:val="00710D92"/>
    <w:rsid w:val="00723C51"/>
    <w:rsid w:val="00735441"/>
    <w:rsid w:val="0076223C"/>
    <w:rsid w:val="00774FCF"/>
    <w:rsid w:val="00777E0D"/>
    <w:rsid w:val="007908EB"/>
    <w:rsid w:val="00792ECC"/>
    <w:rsid w:val="007947C4"/>
    <w:rsid w:val="007A279E"/>
    <w:rsid w:val="007A3EFE"/>
    <w:rsid w:val="007A4812"/>
    <w:rsid w:val="007B548A"/>
    <w:rsid w:val="007B6E0A"/>
    <w:rsid w:val="007C6AED"/>
    <w:rsid w:val="007D5FAB"/>
    <w:rsid w:val="007D6283"/>
    <w:rsid w:val="007D7DD4"/>
    <w:rsid w:val="007E0D5C"/>
    <w:rsid w:val="007E2E80"/>
    <w:rsid w:val="007E584A"/>
    <w:rsid w:val="00807D84"/>
    <w:rsid w:val="00810B97"/>
    <w:rsid w:val="00813B38"/>
    <w:rsid w:val="008216B8"/>
    <w:rsid w:val="00821C72"/>
    <w:rsid w:val="00830494"/>
    <w:rsid w:val="00836537"/>
    <w:rsid w:val="00851C44"/>
    <w:rsid w:val="00856FFA"/>
    <w:rsid w:val="0087662F"/>
    <w:rsid w:val="00893FC4"/>
    <w:rsid w:val="008944B9"/>
    <w:rsid w:val="00895599"/>
    <w:rsid w:val="00896047"/>
    <w:rsid w:val="008A16A4"/>
    <w:rsid w:val="008B3128"/>
    <w:rsid w:val="008B70B4"/>
    <w:rsid w:val="008D3B9E"/>
    <w:rsid w:val="008D6D85"/>
    <w:rsid w:val="008F5BFA"/>
    <w:rsid w:val="0091248B"/>
    <w:rsid w:val="00925C75"/>
    <w:rsid w:val="00932C6B"/>
    <w:rsid w:val="00947A8F"/>
    <w:rsid w:val="00951EF7"/>
    <w:rsid w:val="00962367"/>
    <w:rsid w:val="00970001"/>
    <w:rsid w:val="00974211"/>
    <w:rsid w:val="009743E3"/>
    <w:rsid w:val="00984476"/>
    <w:rsid w:val="00985382"/>
    <w:rsid w:val="00985C53"/>
    <w:rsid w:val="00986373"/>
    <w:rsid w:val="00995989"/>
    <w:rsid w:val="009B619C"/>
    <w:rsid w:val="009C0F34"/>
    <w:rsid w:val="009C2136"/>
    <w:rsid w:val="009C2B62"/>
    <w:rsid w:val="009C52C4"/>
    <w:rsid w:val="009C5D0A"/>
    <w:rsid w:val="009D543E"/>
    <w:rsid w:val="00A206F7"/>
    <w:rsid w:val="00A24DE4"/>
    <w:rsid w:val="00A3027D"/>
    <w:rsid w:val="00A35AF1"/>
    <w:rsid w:val="00A64960"/>
    <w:rsid w:val="00A649E2"/>
    <w:rsid w:val="00A70F07"/>
    <w:rsid w:val="00A735BA"/>
    <w:rsid w:val="00A859CF"/>
    <w:rsid w:val="00AA2546"/>
    <w:rsid w:val="00AA4AEA"/>
    <w:rsid w:val="00AC4195"/>
    <w:rsid w:val="00AD2130"/>
    <w:rsid w:val="00AD799B"/>
    <w:rsid w:val="00AE385B"/>
    <w:rsid w:val="00AE3DE5"/>
    <w:rsid w:val="00AF0EAD"/>
    <w:rsid w:val="00B0245A"/>
    <w:rsid w:val="00B1156F"/>
    <w:rsid w:val="00B1726B"/>
    <w:rsid w:val="00B42C2C"/>
    <w:rsid w:val="00B50109"/>
    <w:rsid w:val="00B62090"/>
    <w:rsid w:val="00B65BC0"/>
    <w:rsid w:val="00B735B6"/>
    <w:rsid w:val="00B8322F"/>
    <w:rsid w:val="00B8369C"/>
    <w:rsid w:val="00BA15AE"/>
    <w:rsid w:val="00BA299C"/>
    <w:rsid w:val="00BA735C"/>
    <w:rsid w:val="00BA783B"/>
    <w:rsid w:val="00BB025E"/>
    <w:rsid w:val="00BB788C"/>
    <w:rsid w:val="00BD3D29"/>
    <w:rsid w:val="00BD4D51"/>
    <w:rsid w:val="00BD6607"/>
    <w:rsid w:val="00BE17E3"/>
    <w:rsid w:val="00BF73FA"/>
    <w:rsid w:val="00C03F78"/>
    <w:rsid w:val="00C0548D"/>
    <w:rsid w:val="00C102B9"/>
    <w:rsid w:val="00C10461"/>
    <w:rsid w:val="00C33DA6"/>
    <w:rsid w:val="00C366CB"/>
    <w:rsid w:val="00C36F86"/>
    <w:rsid w:val="00C40CDF"/>
    <w:rsid w:val="00C41CF5"/>
    <w:rsid w:val="00C53F8A"/>
    <w:rsid w:val="00C548E4"/>
    <w:rsid w:val="00C61B5B"/>
    <w:rsid w:val="00C65312"/>
    <w:rsid w:val="00C714FE"/>
    <w:rsid w:val="00C7370D"/>
    <w:rsid w:val="00C82CA3"/>
    <w:rsid w:val="00C90394"/>
    <w:rsid w:val="00C934CE"/>
    <w:rsid w:val="00C93B1F"/>
    <w:rsid w:val="00C952FF"/>
    <w:rsid w:val="00CA1E9B"/>
    <w:rsid w:val="00CC0E90"/>
    <w:rsid w:val="00CC315F"/>
    <w:rsid w:val="00CC606B"/>
    <w:rsid w:val="00CC742D"/>
    <w:rsid w:val="00CC78F6"/>
    <w:rsid w:val="00CE40BA"/>
    <w:rsid w:val="00D1022B"/>
    <w:rsid w:val="00D120FA"/>
    <w:rsid w:val="00D16EDC"/>
    <w:rsid w:val="00D233DE"/>
    <w:rsid w:val="00D24DCB"/>
    <w:rsid w:val="00D35E9A"/>
    <w:rsid w:val="00D4786F"/>
    <w:rsid w:val="00D56F29"/>
    <w:rsid w:val="00D6492A"/>
    <w:rsid w:val="00D73043"/>
    <w:rsid w:val="00D8597A"/>
    <w:rsid w:val="00D92550"/>
    <w:rsid w:val="00D97F36"/>
    <w:rsid w:val="00DA6525"/>
    <w:rsid w:val="00DB110F"/>
    <w:rsid w:val="00DB7648"/>
    <w:rsid w:val="00DD01D4"/>
    <w:rsid w:val="00DD2A9B"/>
    <w:rsid w:val="00DD4367"/>
    <w:rsid w:val="00DE06AF"/>
    <w:rsid w:val="00DE3EC6"/>
    <w:rsid w:val="00DF76B0"/>
    <w:rsid w:val="00E016B0"/>
    <w:rsid w:val="00E23A5F"/>
    <w:rsid w:val="00E31EFE"/>
    <w:rsid w:val="00E3736E"/>
    <w:rsid w:val="00E37C7C"/>
    <w:rsid w:val="00E40BE9"/>
    <w:rsid w:val="00E40FAC"/>
    <w:rsid w:val="00E438C4"/>
    <w:rsid w:val="00E4545F"/>
    <w:rsid w:val="00E50BF3"/>
    <w:rsid w:val="00E824B4"/>
    <w:rsid w:val="00E83834"/>
    <w:rsid w:val="00E95F65"/>
    <w:rsid w:val="00E96614"/>
    <w:rsid w:val="00EA0658"/>
    <w:rsid w:val="00EA60AD"/>
    <w:rsid w:val="00EA7E55"/>
    <w:rsid w:val="00ED0B77"/>
    <w:rsid w:val="00EE334F"/>
    <w:rsid w:val="00EF1216"/>
    <w:rsid w:val="00EF13A5"/>
    <w:rsid w:val="00EF1778"/>
    <w:rsid w:val="00EF6BA8"/>
    <w:rsid w:val="00F04B17"/>
    <w:rsid w:val="00F073F1"/>
    <w:rsid w:val="00F23E34"/>
    <w:rsid w:val="00F2726C"/>
    <w:rsid w:val="00F27AD8"/>
    <w:rsid w:val="00F33E04"/>
    <w:rsid w:val="00F41EBE"/>
    <w:rsid w:val="00F51679"/>
    <w:rsid w:val="00F619C3"/>
    <w:rsid w:val="00F70376"/>
    <w:rsid w:val="00F70662"/>
    <w:rsid w:val="00F820F9"/>
    <w:rsid w:val="00F94801"/>
    <w:rsid w:val="00F94A63"/>
    <w:rsid w:val="00F96DE9"/>
    <w:rsid w:val="00FB09AC"/>
    <w:rsid w:val="00FB71AE"/>
    <w:rsid w:val="00FC6CF4"/>
    <w:rsid w:val="00FC720D"/>
    <w:rsid w:val="00FD0174"/>
    <w:rsid w:val="00FD2166"/>
    <w:rsid w:val="00FD4514"/>
    <w:rsid w:val="00FE4228"/>
    <w:rsid w:val="00FF0C10"/>
    <w:rsid w:val="00FF2FB4"/>
    <w:rsid w:val="00FF5D27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EE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2B9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Char"/>
    <w:uiPriority w:val="9"/>
    <w:qFormat/>
    <w:rsid w:val="00D24D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7BE5"/>
    <w:pPr>
      <w:spacing w:before="260" w:after="260" w:line="415" w:lineRule="auto"/>
      <w:outlineLvl w:val="1"/>
    </w:pPr>
    <w:rPr>
      <w:rFonts w:ascii="Times New Roman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31E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0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0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0A4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F7BE5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E31EFE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D24DCB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2A56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5675"/>
    <w:rPr>
      <w:sz w:val="18"/>
      <w:szCs w:val="18"/>
    </w:rPr>
  </w:style>
  <w:style w:type="character" w:customStyle="1" w:styleId="orf">
    <w:name w:val="orf"/>
    <w:basedOn w:val="a0"/>
    <w:rsid w:val="006A10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2B9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Char"/>
    <w:uiPriority w:val="9"/>
    <w:qFormat/>
    <w:rsid w:val="00D24D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7BE5"/>
    <w:pPr>
      <w:spacing w:before="260" w:after="260" w:line="415" w:lineRule="auto"/>
      <w:outlineLvl w:val="1"/>
    </w:pPr>
    <w:rPr>
      <w:rFonts w:ascii="Times New Roman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31E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0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0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0A4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F7BE5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E31EFE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D24DCB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2A56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5675"/>
    <w:rPr>
      <w:sz w:val="18"/>
      <w:szCs w:val="18"/>
    </w:rPr>
  </w:style>
  <w:style w:type="character" w:customStyle="1" w:styleId="orf">
    <w:name w:val="orf"/>
    <w:basedOn w:val="a0"/>
    <w:rsid w:val="006A1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7</Words>
  <Characters>326</Characters>
  <Application>Microsoft Office Word</Application>
  <DocSecurity>0</DocSecurity>
  <Lines>2</Lines>
  <Paragraphs>1</Paragraphs>
  <ScaleCrop>false</ScaleCrop>
  <Company>daohangxitong.com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小云</dc:creator>
  <cp:lastModifiedBy>胡</cp:lastModifiedBy>
  <cp:revision>3</cp:revision>
  <dcterms:created xsi:type="dcterms:W3CDTF">2022-05-06T12:03:00Z</dcterms:created>
  <dcterms:modified xsi:type="dcterms:W3CDTF">2022-05-06T12:15:00Z</dcterms:modified>
</cp:coreProperties>
</file>